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8699D" w14:textId="78EAB9D2" w:rsidR="00CD42D7" w:rsidRDefault="00CD42D7" w:rsidP="00CD42D7">
      <w:pPr>
        <w:jc w:val="both"/>
        <w:rPr>
          <w:b/>
          <w:bCs/>
          <w:lang w:val="en-GB" w:bidi="sv-SE"/>
        </w:rPr>
      </w:pPr>
      <w:r w:rsidRPr="00363711">
        <w:rPr>
          <w:b/>
          <w:bCs/>
          <w:lang w:val="en-GB" w:bidi="sv-SE"/>
        </w:rPr>
        <w:t>Table S</w:t>
      </w:r>
      <w:r w:rsidR="00CF572E">
        <w:rPr>
          <w:b/>
          <w:bCs/>
          <w:lang w:val="en-GB" w:bidi="sv-SE"/>
        </w:rPr>
        <w:t>2</w:t>
      </w:r>
      <w:r w:rsidRPr="00363711">
        <w:rPr>
          <w:b/>
          <w:bCs/>
          <w:lang w:val="en-GB" w:bidi="sv-SE"/>
        </w:rPr>
        <w:t>. Adjusted model with age, sex</w:t>
      </w:r>
      <w:r>
        <w:rPr>
          <w:b/>
          <w:bCs/>
          <w:lang w:val="en-GB" w:bidi="sv-SE"/>
        </w:rPr>
        <w:t>,</w:t>
      </w:r>
      <w:r w:rsidRPr="00363711">
        <w:rPr>
          <w:b/>
          <w:bCs/>
          <w:lang w:val="en-GB" w:bidi="sv-SE"/>
        </w:rPr>
        <w:t xml:space="preserve"> and NISS categories as predictors </w:t>
      </w:r>
      <w:r>
        <w:rPr>
          <w:b/>
          <w:bCs/>
          <w:lang w:val="en-GB" w:bidi="sv-SE"/>
        </w:rPr>
        <w:t>of</w:t>
      </w:r>
      <w:r w:rsidRPr="00363711">
        <w:rPr>
          <w:b/>
          <w:bCs/>
          <w:lang w:val="en-GB" w:bidi="sv-SE"/>
        </w:rPr>
        <w:t xml:space="preserve"> fatal injuri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03"/>
        <w:gridCol w:w="2410"/>
      </w:tblGrid>
      <w:tr w:rsidR="00CD42D7" w14:paraId="4DDB384F" w14:textId="77777777" w:rsidTr="00CD4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45E88161" w14:textId="77777777" w:rsidR="00CD42D7" w:rsidRDefault="00CD42D7" w:rsidP="006927B4">
            <w:pPr>
              <w:jc w:val="both"/>
              <w:rPr>
                <w:b w:val="0"/>
                <w:bCs w:val="0"/>
                <w:lang w:val="en-GB" w:bidi="sv-SE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3B83BCF" w14:textId="77777777" w:rsidR="00CD42D7" w:rsidRDefault="00CD42D7" w:rsidP="006927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 w:bidi="sv-SE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OR (95%CI)</w:t>
            </w:r>
          </w:p>
        </w:tc>
      </w:tr>
      <w:tr w:rsidR="00CD42D7" w14:paraId="3E38B712" w14:textId="77777777" w:rsidTr="00CD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auto"/>
            </w:tcBorders>
          </w:tcPr>
          <w:p w14:paraId="6E0C0CCF" w14:textId="77777777" w:rsidR="00CD42D7" w:rsidRPr="00A4043E" w:rsidRDefault="00CD42D7" w:rsidP="006927B4">
            <w:pPr>
              <w:jc w:val="both"/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&lt;60 years, adjusted for sex and NISS categorie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F54406E" w14:textId="77777777" w:rsidR="00CD42D7" w:rsidRPr="00A4043E" w:rsidRDefault="00CD42D7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D42D7" w14:paraId="0EA26AA3" w14:textId="77777777" w:rsidTr="00CD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0D3F1BA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≥60 years, adjusted for sex and NISS categories</w:t>
            </w:r>
          </w:p>
        </w:tc>
        <w:tc>
          <w:tcPr>
            <w:tcW w:w="2410" w:type="dxa"/>
          </w:tcPr>
          <w:p w14:paraId="7DED2B48" w14:textId="77777777" w:rsidR="00CD42D7" w:rsidRPr="00A4043E" w:rsidRDefault="00CD42D7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2.0 (0.7−5.7)</w:t>
            </w:r>
          </w:p>
        </w:tc>
      </w:tr>
      <w:tr w:rsidR="00CD42D7" w14:paraId="608E7DD8" w14:textId="77777777" w:rsidTr="00CD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7E19DE6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5733A3F" w14:textId="77777777" w:rsidR="00CD42D7" w:rsidRPr="00A4043E" w:rsidRDefault="00CD42D7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D42D7" w14:paraId="36BD3EBF" w14:textId="77777777" w:rsidTr="00CD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57EA427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Males, adjusted for age and NISS categories</w:t>
            </w:r>
          </w:p>
        </w:tc>
        <w:tc>
          <w:tcPr>
            <w:tcW w:w="2410" w:type="dxa"/>
          </w:tcPr>
          <w:p w14:paraId="766C6074" w14:textId="77777777" w:rsidR="00CD42D7" w:rsidRPr="00A4043E" w:rsidRDefault="00CD42D7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D42D7" w14:paraId="6233A77A" w14:textId="77777777" w:rsidTr="00CD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51D01ED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Females, adjusted for age and NISS categories</w:t>
            </w:r>
          </w:p>
        </w:tc>
        <w:tc>
          <w:tcPr>
            <w:tcW w:w="2410" w:type="dxa"/>
          </w:tcPr>
          <w:p w14:paraId="14DFA117" w14:textId="77777777" w:rsidR="00CD42D7" w:rsidRPr="00A4043E" w:rsidRDefault="00CD42D7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0.6 (0.2−1.8)</w:t>
            </w:r>
          </w:p>
        </w:tc>
      </w:tr>
      <w:tr w:rsidR="00CD42D7" w14:paraId="16703E69" w14:textId="77777777" w:rsidTr="00CD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2ACCF08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A8F4C55" w14:textId="77777777" w:rsidR="00CD42D7" w:rsidRPr="00A4043E" w:rsidRDefault="00CD42D7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CD42D7" w14:paraId="5E26D8E6" w14:textId="77777777" w:rsidTr="00CD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B16FA57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Minor injury (NISS ≤8), adjusted for age and sex</w:t>
            </w:r>
          </w:p>
        </w:tc>
        <w:tc>
          <w:tcPr>
            <w:tcW w:w="2410" w:type="dxa"/>
          </w:tcPr>
          <w:p w14:paraId="6B8EBE49" w14:textId="77777777" w:rsidR="00CD42D7" w:rsidRPr="00A4043E" w:rsidRDefault="00CD42D7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CD42D7" w14:paraId="71CD4E66" w14:textId="77777777" w:rsidTr="00CD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35BDC6E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2E2E2E"/>
                <w:sz w:val="20"/>
                <w:szCs w:val="20"/>
                <w:lang w:val="en-GB"/>
              </w:rPr>
              <w:t>Moderate injury (NISS 9−15), adjusted for age and sex</w:t>
            </w:r>
          </w:p>
        </w:tc>
        <w:tc>
          <w:tcPr>
            <w:tcW w:w="2410" w:type="dxa"/>
          </w:tcPr>
          <w:p w14:paraId="46241884" w14:textId="77777777" w:rsidR="00CD42D7" w:rsidRPr="00A4043E" w:rsidRDefault="00CD42D7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6.5 (2.4−17.7)</w:t>
            </w:r>
          </w:p>
        </w:tc>
      </w:tr>
      <w:tr w:rsidR="00CD42D7" w14:paraId="0E5DB590" w14:textId="77777777" w:rsidTr="00CD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C45A613" w14:textId="77777777" w:rsidR="00CD42D7" w:rsidRPr="00A4043E" w:rsidRDefault="00CD42D7" w:rsidP="006927B4">
            <w:pPr>
              <w:jc w:val="both"/>
              <w:rPr>
                <w:color w:val="2E2E2E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Severe injury (NISS 16−24), adjusted for age and sex</w:t>
            </w:r>
          </w:p>
        </w:tc>
        <w:tc>
          <w:tcPr>
            <w:tcW w:w="2410" w:type="dxa"/>
          </w:tcPr>
          <w:p w14:paraId="47010D08" w14:textId="77777777" w:rsidR="00CD42D7" w:rsidRPr="00A4043E" w:rsidRDefault="00CD42D7" w:rsidP="006927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16.6 (6.5−42.5)</w:t>
            </w:r>
          </w:p>
        </w:tc>
      </w:tr>
      <w:tr w:rsidR="00CD42D7" w14:paraId="0888A489" w14:textId="77777777" w:rsidTr="00CD4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12" w:space="0" w:color="auto"/>
            </w:tcBorders>
          </w:tcPr>
          <w:p w14:paraId="3C0B1DFE" w14:textId="77777777" w:rsidR="00CD42D7" w:rsidRPr="00A4043E" w:rsidRDefault="00CD42D7" w:rsidP="006927B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2E2E2E"/>
                <w:sz w:val="20"/>
                <w:szCs w:val="20"/>
                <w:lang w:val="en-GB"/>
              </w:rPr>
              <w:t>Critical injury (NISS 25−75), adjusted for age and sex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18A7A75" w14:textId="77777777" w:rsidR="00CD42D7" w:rsidRPr="00A4043E" w:rsidRDefault="00CD42D7" w:rsidP="006927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A4043E">
              <w:rPr>
                <w:color w:val="000000"/>
                <w:sz w:val="20"/>
                <w:szCs w:val="20"/>
                <w:lang w:val="en-GB"/>
              </w:rPr>
              <w:t>369.5 (134.2−1017.4)</w:t>
            </w:r>
          </w:p>
        </w:tc>
      </w:tr>
    </w:tbl>
    <w:p w14:paraId="7D1CE0ED" w14:textId="77777777" w:rsidR="00CD42D7" w:rsidRPr="00363711" w:rsidRDefault="00CD42D7" w:rsidP="00CD42D7">
      <w:pPr>
        <w:jc w:val="both"/>
        <w:rPr>
          <w:sz w:val="20"/>
          <w:szCs w:val="20"/>
          <w:lang w:val="en-GB" w:bidi="sv-SE"/>
        </w:rPr>
      </w:pPr>
      <w:r w:rsidRPr="00363711">
        <w:rPr>
          <w:sz w:val="20"/>
          <w:szCs w:val="20"/>
          <w:lang w:val="en-GB" w:bidi="sv-SE"/>
        </w:rPr>
        <w:t xml:space="preserve">Adjusted logistic regression model </w:t>
      </w:r>
      <w:r w:rsidRPr="00A4043E">
        <w:rPr>
          <w:sz w:val="20"/>
          <w:szCs w:val="20"/>
          <w:lang w:val="en-GB" w:bidi="sv-SE"/>
        </w:rPr>
        <w:t xml:space="preserve">presenting associations between the predictors </w:t>
      </w:r>
      <w:r>
        <w:rPr>
          <w:sz w:val="20"/>
          <w:szCs w:val="20"/>
          <w:lang w:val="en-GB" w:bidi="sv-SE"/>
        </w:rPr>
        <w:t xml:space="preserve">of </w:t>
      </w:r>
      <w:r w:rsidRPr="00A4043E">
        <w:rPr>
          <w:sz w:val="20"/>
          <w:szCs w:val="20"/>
          <w:lang w:val="en-GB" w:bidi="sv-SE"/>
        </w:rPr>
        <w:t>age</w:t>
      </w:r>
      <w:r>
        <w:rPr>
          <w:sz w:val="20"/>
          <w:szCs w:val="20"/>
          <w:lang w:val="en-GB" w:bidi="sv-SE"/>
        </w:rPr>
        <w:t xml:space="preserve">, </w:t>
      </w:r>
      <w:r w:rsidRPr="00A4043E">
        <w:rPr>
          <w:sz w:val="20"/>
          <w:szCs w:val="20"/>
          <w:lang w:val="en-GB" w:bidi="sv-SE"/>
        </w:rPr>
        <w:t>sex</w:t>
      </w:r>
      <w:r>
        <w:rPr>
          <w:sz w:val="20"/>
          <w:szCs w:val="20"/>
          <w:lang w:val="en-GB" w:bidi="sv-SE"/>
        </w:rPr>
        <w:t>,</w:t>
      </w:r>
      <w:r w:rsidRPr="00A4043E">
        <w:rPr>
          <w:sz w:val="20"/>
          <w:szCs w:val="20"/>
          <w:lang w:val="en-GB" w:bidi="sv-SE"/>
        </w:rPr>
        <w:t xml:space="preserve"> and NISS categories and the outcome</w:t>
      </w:r>
      <w:r>
        <w:rPr>
          <w:sz w:val="20"/>
          <w:szCs w:val="20"/>
          <w:lang w:val="en-GB" w:bidi="sv-SE"/>
        </w:rPr>
        <w:t xml:space="preserve"> of</w:t>
      </w:r>
      <w:r w:rsidRPr="00A4043E">
        <w:rPr>
          <w:sz w:val="20"/>
          <w:szCs w:val="20"/>
          <w:lang w:val="en-GB" w:bidi="sv-SE"/>
        </w:rPr>
        <w:t xml:space="preserve"> fatal injuries using non-fatal injuries as</w:t>
      </w:r>
      <w:r>
        <w:rPr>
          <w:sz w:val="20"/>
          <w:szCs w:val="20"/>
          <w:lang w:val="en-GB" w:bidi="sv-SE"/>
        </w:rPr>
        <w:t xml:space="preserve"> a</w:t>
      </w:r>
      <w:r w:rsidRPr="00A4043E">
        <w:rPr>
          <w:sz w:val="20"/>
          <w:szCs w:val="20"/>
          <w:lang w:val="en-GB" w:bidi="sv-SE"/>
        </w:rPr>
        <w:t xml:space="preserve"> reference</w:t>
      </w:r>
      <w:r>
        <w:rPr>
          <w:sz w:val="20"/>
          <w:szCs w:val="20"/>
          <w:lang w:val="en-GB" w:bidi="sv-SE"/>
        </w:rPr>
        <w:t>.</w:t>
      </w:r>
    </w:p>
    <w:p w14:paraId="65009F89" w14:textId="77777777" w:rsidR="00C86CA4" w:rsidRDefault="00C86CA4">
      <w:pPr>
        <w:rPr>
          <w:lang w:val="en-GB"/>
        </w:rPr>
      </w:pPr>
    </w:p>
    <w:p w14:paraId="66AC6710" w14:textId="77777777" w:rsidR="00A659C6" w:rsidRDefault="00A659C6">
      <w:pPr>
        <w:rPr>
          <w:lang w:val="en-GB"/>
        </w:rPr>
      </w:pPr>
    </w:p>
    <w:p w14:paraId="72B38BDA" w14:textId="77777777" w:rsidR="00A659C6" w:rsidRDefault="00A659C6">
      <w:pPr>
        <w:rPr>
          <w:lang w:val="en-GB"/>
        </w:rPr>
      </w:pPr>
    </w:p>
    <w:p w14:paraId="1372DF64" w14:textId="77777777" w:rsidR="00A659C6" w:rsidRDefault="00A659C6">
      <w:pPr>
        <w:rPr>
          <w:lang w:val="en-GB"/>
        </w:rPr>
      </w:pPr>
    </w:p>
    <w:p w14:paraId="06DFC54D" w14:textId="77777777" w:rsidR="00A659C6" w:rsidRDefault="00A659C6">
      <w:pPr>
        <w:rPr>
          <w:lang w:val="en-GB"/>
        </w:rPr>
      </w:pPr>
    </w:p>
    <w:p w14:paraId="233F0AE1" w14:textId="77777777" w:rsidR="00A659C6" w:rsidRDefault="00A659C6">
      <w:pPr>
        <w:rPr>
          <w:lang w:val="en-GB"/>
        </w:rPr>
      </w:pPr>
    </w:p>
    <w:p w14:paraId="0F07A260" w14:textId="77777777" w:rsidR="00A659C6" w:rsidRDefault="00A659C6">
      <w:pPr>
        <w:rPr>
          <w:lang w:val="en-GB"/>
        </w:rPr>
      </w:pPr>
    </w:p>
    <w:p w14:paraId="0D1DEA9B" w14:textId="77777777" w:rsidR="00A659C6" w:rsidRDefault="00A659C6">
      <w:pPr>
        <w:rPr>
          <w:lang w:val="en-GB"/>
        </w:rPr>
      </w:pPr>
    </w:p>
    <w:p w14:paraId="32EC3978" w14:textId="77777777" w:rsidR="00A659C6" w:rsidRDefault="00A659C6">
      <w:pPr>
        <w:rPr>
          <w:lang w:val="en-GB"/>
        </w:rPr>
      </w:pPr>
    </w:p>
    <w:p w14:paraId="7D9EAAAB" w14:textId="77777777" w:rsidR="00D5700A" w:rsidRPr="00ED63D4" w:rsidRDefault="00D5700A" w:rsidP="00D5700A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</w:t>
      </w:r>
      <w:r w:rsidRPr="006F576C">
        <w:rPr>
          <w:color w:val="000000"/>
          <w:shd w:val="clear" w:color="auto" w:fill="FFFFFF"/>
          <w:lang w:val="en-US"/>
        </w:rPr>
        <w:t>Forensic life-threat assessments using trauma scoring in single stabs to the trunk</w:t>
      </w:r>
    </w:p>
    <w:p w14:paraId="4B065C2E" w14:textId="77777777" w:rsidR="00D5700A" w:rsidRPr="00ED63D4" w:rsidRDefault="00D5700A" w:rsidP="00D5700A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4E0B2681" w14:textId="77777777" w:rsidR="00D5700A" w:rsidRPr="00ED63D4" w:rsidRDefault="00D5700A" w:rsidP="00D5700A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1CD0FBE1" w14:textId="77777777" w:rsidR="00D5700A" w:rsidRPr="000359C9" w:rsidRDefault="00D5700A" w:rsidP="00D5700A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4" w:history="1">
        <w:r w:rsidRPr="008F1416">
          <w:rPr>
            <w:rStyle w:val="Hyperlink"/>
            <w:rFonts w:eastAsiaTheme="majorEastAsia"/>
            <w:lang w:val="en-US"/>
          </w:rPr>
          <w:t>maria.berg_von_linde@med.lu.se</w:t>
        </w:r>
      </w:hyperlink>
    </w:p>
    <w:p w14:paraId="6D49865D" w14:textId="77777777" w:rsidR="00A659C6" w:rsidRPr="00CD42D7" w:rsidRDefault="00A659C6">
      <w:pPr>
        <w:rPr>
          <w:lang w:val="en-GB"/>
        </w:rPr>
      </w:pPr>
    </w:p>
    <w:sectPr w:rsidR="00A659C6" w:rsidRPr="00CD4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D7"/>
    <w:rsid w:val="005132EC"/>
    <w:rsid w:val="009A38ED"/>
    <w:rsid w:val="00A659C6"/>
    <w:rsid w:val="00AA30F6"/>
    <w:rsid w:val="00B857C2"/>
    <w:rsid w:val="00C86CA4"/>
    <w:rsid w:val="00CD42D7"/>
    <w:rsid w:val="00CF572E"/>
    <w:rsid w:val="00D0368C"/>
    <w:rsid w:val="00D5700A"/>
    <w:rsid w:val="00EF1264"/>
    <w:rsid w:val="00FC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BD110"/>
  <w15:chartTrackingRefBased/>
  <w15:docId w15:val="{1C22F43E-5782-4154-8D0A-C47B1D14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2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2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2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2D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2D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2D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2D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2D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2D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2D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2D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2D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2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2D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D42D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659C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berg_von_linde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170</Characters>
  <Application>Microsoft Office Word</Application>
  <DocSecurity>0</DocSecurity>
  <Lines>78</Lines>
  <Paragraphs>82</Paragraphs>
  <ScaleCrop>false</ScaleCrop>
  <Company>Lunds universitet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3</cp:revision>
  <dcterms:created xsi:type="dcterms:W3CDTF">2026-03-17T18:43:00Z</dcterms:created>
  <dcterms:modified xsi:type="dcterms:W3CDTF">2026-03-17T18:46:00Z</dcterms:modified>
</cp:coreProperties>
</file>